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48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370"/>
        <w:gridCol w:w="1761"/>
        <w:gridCol w:w="1761"/>
        <w:gridCol w:w="1761"/>
        <w:gridCol w:w="1761"/>
        <w:gridCol w:w="1760"/>
      </w:tblGrid>
      <w:tr w:rsidR="000231E6" w:rsidRPr="00577BCB" w14:paraId="02513828" w14:textId="77777777" w:rsidTr="00371411">
        <w:trPr>
          <w:trHeight w:val="560"/>
          <w:jc w:val="center"/>
        </w:trPr>
        <w:tc>
          <w:tcPr>
            <w:tcW w:w="1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491BE" w14:textId="3AB864A0" w:rsidR="000231E6" w:rsidRPr="00DC7647" w:rsidRDefault="00F63CB8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C4744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C. mirabili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6A98F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C. miniata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B315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</w:t>
            </w:r>
            <w:r w:rsidRPr="00DC764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.</w:t>
            </w:r>
            <w:r w:rsidRPr="00DC764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caulescen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184A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</w:t>
            </w:r>
            <w:r w:rsidRPr="00DC764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.</w:t>
            </w:r>
            <w:r w:rsidRPr="00DC764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robusta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509C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</w:t>
            </w:r>
            <w:r w:rsidRPr="00DC764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 xml:space="preserve">. </w:t>
            </w:r>
            <w:r w:rsidRPr="00DC764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ardenii</w:t>
            </w:r>
          </w:p>
        </w:tc>
      </w:tr>
      <w:tr w:rsidR="000231E6" w:rsidRPr="00577BCB" w14:paraId="185733C1" w14:textId="77777777" w:rsidTr="00371411">
        <w:trPr>
          <w:trHeight w:val="310"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14F3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tal 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n length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9046D85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,9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5D7A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8,1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FA12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,149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5BD6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,1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C54E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8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6</w:t>
            </w:r>
          </w:p>
        </w:tc>
      </w:tr>
      <w:tr w:rsidR="000231E6" w:rsidRPr="00577BCB" w14:paraId="320DD9E0" w14:textId="77777777" w:rsidTr="00371411">
        <w:trPr>
          <w:trHeight w:val="280"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3499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arge single copy region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LSC)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in length 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313C858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,5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ADFD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,2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8A78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,2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E2FB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,4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724C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6,307</w:t>
            </w:r>
          </w:p>
        </w:tc>
      </w:tr>
      <w:tr w:rsidR="000231E6" w:rsidRPr="00577BCB" w14:paraId="24710017" w14:textId="77777777" w:rsidTr="00371411">
        <w:trPr>
          <w:trHeight w:val="280"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169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mall copy region (SSC)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in length 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C164D95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29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3150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8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77EB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3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5282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2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FA6D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,231</w:t>
            </w:r>
          </w:p>
        </w:tc>
      </w:tr>
      <w:tr w:rsidR="000231E6" w:rsidRPr="00577BCB" w14:paraId="178CB2FB" w14:textId="77777777" w:rsidTr="00371411">
        <w:trPr>
          <w:trHeight w:val="280"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9B1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verted repeat region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I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a/IRb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in length 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23AEBC7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5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1F24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7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667E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7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D560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7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A967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6,809</w:t>
            </w:r>
          </w:p>
        </w:tc>
      </w:tr>
      <w:tr w:rsidR="000231E6" w:rsidRPr="00577BCB" w14:paraId="5E1C64F9" w14:textId="77777777" w:rsidTr="00371411">
        <w:trPr>
          <w:trHeight w:val="280"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0381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GC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227CF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7.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EFAA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7.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20D4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.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3735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8.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F66C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7.96</w:t>
            </w:r>
          </w:p>
        </w:tc>
      </w:tr>
      <w:tr w:rsidR="000231E6" w:rsidRPr="00577BCB" w14:paraId="2960C35E" w14:textId="77777777" w:rsidTr="00371411">
        <w:trPr>
          <w:trHeight w:val="280"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9933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mber of gen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8B3ECDA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14B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A2E1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7C83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8135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0</w:t>
            </w:r>
          </w:p>
        </w:tc>
      </w:tr>
      <w:tr w:rsidR="000231E6" w:rsidRPr="00577BCB" w14:paraId="2A436664" w14:textId="77777777" w:rsidTr="00371411">
        <w:trPr>
          <w:trHeight w:val="280"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C352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umber of c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ing-protei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8CFEB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4DE2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7AFF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3C56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95D1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</w:tr>
      <w:tr w:rsidR="000231E6" w:rsidRPr="00577BCB" w14:paraId="29B7D08F" w14:textId="77777777" w:rsidTr="00371411">
        <w:trPr>
          <w:trHeight w:val="280"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E0A4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umber of 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N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5FD60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00DA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6EC7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C25B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CC69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0231E6" w:rsidRPr="00577BCB" w14:paraId="0ACF72FF" w14:textId="77777777" w:rsidTr="00371411">
        <w:trPr>
          <w:trHeight w:val="280"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C476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Number of </w:t>
            </w: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936C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4B0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E3A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36A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A53A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0231E6" w:rsidRPr="00577BCB" w14:paraId="2568DCD2" w14:textId="77777777" w:rsidTr="00371411">
        <w:trPr>
          <w:trHeight w:val="280"/>
          <w:jc w:val="center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7B5AB5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Bank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</w:tcPr>
          <w:p w14:paraId="3E53A2D4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A6706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857162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F1A03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660366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5ADD8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660367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B1F9F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561117</w:t>
            </w:r>
          </w:p>
        </w:tc>
      </w:tr>
      <w:tr w:rsidR="000231E6" w:rsidRPr="00577BCB" w14:paraId="5CA11C57" w14:textId="77777777" w:rsidTr="00371411">
        <w:trPr>
          <w:trHeight w:val="310"/>
          <w:jc w:val="center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C37C2" w14:textId="77777777" w:rsidR="000231E6" w:rsidRPr="00577BCB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iteratur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3F4A6" w14:textId="77777777" w:rsidR="000231E6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D8914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Wang et al., 202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09902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/>
                <w:color w:val="212121"/>
                <w:kern w:val="0"/>
                <w:szCs w:val="21"/>
              </w:rPr>
              <w:t>Wu</w:t>
            </w:r>
            <w:r w:rsidRPr="00DC7647">
              <w:rPr>
                <w:rFonts w:ascii="Times New Roman" w:eastAsia="等线" w:hAnsi="Times New Roman" w:cs="Times New Roman" w:hint="eastAsia"/>
                <w:color w:val="212121"/>
                <w:kern w:val="0"/>
                <w:szCs w:val="21"/>
              </w:rPr>
              <w:t xml:space="preserve"> et al., 202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ACC47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Zhao et al., 202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B7E82" w14:textId="77777777" w:rsidR="000231E6" w:rsidRPr="00DC7647" w:rsidRDefault="000231E6" w:rsidP="003714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6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Wu et al., 2023</w:t>
            </w:r>
          </w:p>
        </w:tc>
      </w:tr>
    </w:tbl>
    <w:p w14:paraId="73BAF126" w14:textId="454E9ADE" w:rsidR="000231E6" w:rsidRDefault="000231E6" w:rsidP="000231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17F0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D17F0A">
        <w:rPr>
          <w:rFonts w:ascii="Times New Roman" w:hAnsi="Times New Roman" w:cs="Times New Roman"/>
          <w:sz w:val="24"/>
          <w:szCs w:val="24"/>
        </w:rPr>
        <w:t xml:space="preserve"> Summary of the sequencing data for </w:t>
      </w:r>
      <w:r>
        <w:rPr>
          <w:rFonts w:ascii="Times New Roman" w:hAnsi="Times New Roman" w:cs="Times New Roman" w:hint="eastAsia"/>
          <w:sz w:val="24"/>
          <w:szCs w:val="24"/>
        </w:rPr>
        <w:t xml:space="preserve">five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Clivia </w:t>
      </w:r>
      <w:r w:rsidRPr="00D17F0A">
        <w:rPr>
          <w:rFonts w:ascii="Times New Roman" w:hAnsi="Times New Roman" w:cs="Times New Roman"/>
          <w:sz w:val="24"/>
          <w:szCs w:val="24"/>
        </w:rPr>
        <w:t>species</w:t>
      </w:r>
    </w:p>
    <w:p w14:paraId="0FAFC1CD" w14:textId="77777777" w:rsidR="007E3C78" w:rsidRDefault="007E3C78" w:rsidP="000231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E79D6C1" w14:textId="77777777" w:rsidR="007E3C78" w:rsidRDefault="007E3C78" w:rsidP="000231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30B51B" w14:textId="77777777" w:rsidR="007E3C78" w:rsidRDefault="007E3C78" w:rsidP="000231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AFE4451" w14:textId="77777777" w:rsidR="007E3C78" w:rsidRDefault="007E3C78" w:rsidP="000231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F9303BD" w14:textId="77777777" w:rsidR="007E3C78" w:rsidRPr="00FA2041" w:rsidRDefault="007E3C78" w:rsidP="000231E6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</w:pPr>
    </w:p>
    <w:p w14:paraId="77C60A3D" w14:textId="77777777" w:rsidR="000231E6" w:rsidRPr="000231E6" w:rsidRDefault="000231E6" w:rsidP="00EB42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14:paraId="6EA8EEC6" w14:textId="77777777" w:rsidR="000231E6" w:rsidRDefault="000231E6" w:rsidP="00EB42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14:paraId="7715167A" w14:textId="77777777" w:rsidR="000231E6" w:rsidRDefault="000231E6" w:rsidP="00EB42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14:paraId="15C66B52" w14:textId="77777777" w:rsidR="000231E6" w:rsidRDefault="000231E6" w:rsidP="00EB42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14:paraId="17AF3E45" w14:textId="77777777" w:rsidR="000231E6" w:rsidRDefault="000231E6" w:rsidP="00EB42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14:paraId="68A992DA" w14:textId="77777777" w:rsidR="00C16214" w:rsidRDefault="00C16214" w:rsidP="00EB42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14:paraId="0C1471F9" w14:textId="77777777" w:rsidR="00C16214" w:rsidRDefault="00C16214" w:rsidP="00EB42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14:paraId="4DF393B7" w14:textId="77777777" w:rsidR="00C16214" w:rsidRDefault="00C16214" w:rsidP="00EB42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14:paraId="2A50D887" w14:textId="77777777" w:rsidR="00C16214" w:rsidRDefault="00C16214" w:rsidP="00EB42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14:paraId="5719F9D1" w14:textId="77777777" w:rsidR="00C16214" w:rsidRDefault="00C16214" w:rsidP="00EB42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bidi="ar"/>
        </w:rPr>
        <w:sectPr w:rsidR="00C16214" w:rsidSect="005A0CB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72D4AEA" w14:textId="77777777" w:rsidR="00C16214" w:rsidRDefault="00C16214" w:rsidP="00EB42A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tbl>
      <w:tblPr>
        <w:tblpPr w:leftFromText="180" w:rightFromText="180" w:vertAnchor="page" w:horzAnchor="margin" w:tblpY="2171"/>
        <w:tblOverlap w:val="never"/>
        <w:tblW w:w="8514" w:type="dxa"/>
        <w:tblLayout w:type="fixed"/>
        <w:tblLook w:val="04A0" w:firstRow="1" w:lastRow="0" w:firstColumn="1" w:lastColumn="0" w:noHBand="0" w:noVBand="1"/>
      </w:tblPr>
      <w:tblGrid>
        <w:gridCol w:w="1491"/>
        <w:gridCol w:w="3077"/>
        <w:gridCol w:w="2870"/>
        <w:gridCol w:w="1076"/>
      </w:tblGrid>
      <w:tr w:rsidR="00AE5DF0" w:rsidRPr="005D5AC9" w14:paraId="623D7DE6" w14:textId="77777777" w:rsidTr="00AE5DF0">
        <w:trPr>
          <w:trHeight w:val="311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5A1BA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tegory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0A069C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ne groups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C3E53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ne name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FE414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ne Num.</w:t>
            </w:r>
          </w:p>
        </w:tc>
      </w:tr>
      <w:tr w:rsidR="00AE5DF0" w:rsidRPr="005D5AC9" w14:paraId="445765F9" w14:textId="77777777" w:rsidTr="00AE5DF0">
        <w:trPr>
          <w:trHeight w:val="311"/>
        </w:trPr>
        <w:tc>
          <w:tcPr>
            <w:tcW w:w="149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3C7F5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otosynthesis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AE5F5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ubunits_of_photosystem_I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4CDD5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saA, psaB, psaC, psaI, psaJ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93873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AE5DF0" w:rsidRPr="005D5AC9" w14:paraId="1D778F91" w14:textId="77777777" w:rsidTr="00AE5DF0">
        <w:trPr>
          <w:trHeight w:val="623"/>
        </w:trPr>
        <w:tc>
          <w:tcPr>
            <w:tcW w:w="149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FE542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B1314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ubunits_of_photosystem_II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7DB00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sbA, psbB, psbC, psbD, psbE, psbF, psbH, psbI, psbJ, psbK, psbL, psbM, psbN, psbT, psbZ, ycf3</w:t>
            </w:r>
            <w:r w:rsidRPr="00925AE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98F34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925AE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AE5DF0" w:rsidRPr="005D5AC9" w14:paraId="41104453" w14:textId="77777777" w:rsidTr="00AE5DF0">
        <w:trPr>
          <w:trHeight w:val="311"/>
        </w:trPr>
        <w:tc>
          <w:tcPr>
            <w:tcW w:w="149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B60B5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9A79E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ubunits_of_NADH_dehydrogenase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02427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dhA</w:t>
            </w:r>
            <w:r w:rsidRPr="00925AE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925AE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ndhB</w:t>
            </w:r>
            <w:r w:rsidRPr="00925AE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925AE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ndhB</w:t>
            </w:r>
            <w:r w:rsidRPr="00925AE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925AE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ndhC, ndhD, ndhE, ndhF, ndhG, ndhH, ndhI, ndhJ, ndhK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7B825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AE5DF0" w:rsidRPr="005D5AC9" w14:paraId="0AE221DF" w14:textId="77777777" w:rsidTr="00AE5DF0">
        <w:trPr>
          <w:trHeight w:val="311"/>
        </w:trPr>
        <w:tc>
          <w:tcPr>
            <w:tcW w:w="149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9F8AC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5B422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ubunits_of_cytochrome_b/f_complex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C2111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etA, petB</w:t>
            </w:r>
            <w:r w:rsidRPr="00925AE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925AE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petD</w:t>
            </w:r>
            <w:r w:rsidRPr="00925AE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925AE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petG, petL, pet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D632A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AE5DF0" w:rsidRPr="005D5AC9" w14:paraId="361553D1" w14:textId="77777777" w:rsidTr="00AE5DF0">
        <w:trPr>
          <w:trHeight w:val="311"/>
        </w:trPr>
        <w:tc>
          <w:tcPr>
            <w:tcW w:w="149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A12CC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FEB15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ubunits_of_ATP_synthase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A6FB5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tpA, atpB, atpE, atpF</w:t>
            </w:r>
            <w:r w:rsidRPr="00925AE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925AE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atpH, atpI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C1598" w14:textId="77777777" w:rsidR="00AE5DF0" w:rsidRPr="00925AE8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5AE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AE5DF0" w:rsidRPr="005D5AC9" w14:paraId="23F7E580" w14:textId="77777777" w:rsidTr="00AE5DF0">
        <w:trPr>
          <w:trHeight w:val="311"/>
        </w:trPr>
        <w:tc>
          <w:tcPr>
            <w:tcW w:w="149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D4C78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B85BD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arge_subunit_of_Rubisco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67E1A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bc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06824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E5DF0" w:rsidRPr="005D5AC9" w14:paraId="79E6CA2E" w14:textId="77777777" w:rsidTr="00AE5DF0">
        <w:trPr>
          <w:trHeight w:val="311"/>
        </w:trPr>
        <w:tc>
          <w:tcPr>
            <w:tcW w:w="149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C30B8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lf-replication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5FF26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arge_subunits_of_ribosome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A3BD5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pl14, rpl16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rpl2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rpl20, rpl22, rpl23, rpl23, rpl2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rpl32, rpl33, rpl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62ADB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</w:p>
        </w:tc>
      </w:tr>
      <w:tr w:rsidR="00AE5DF0" w:rsidRPr="005D5AC9" w14:paraId="2411CE69" w14:textId="77777777" w:rsidTr="00AE5DF0">
        <w:trPr>
          <w:trHeight w:val="623"/>
        </w:trPr>
        <w:tc>
          <w:tcPr>
            <w:tcW w:w="149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73083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CD759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mall_subunits_of_ribosome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E4F4C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ps11, rps12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 xml:space="preserve"> b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rps12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 xml:space="preserve"> b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rps14, rps15, rps16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 xml:space="preserve"> 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rps18, rps19, rps19, rps2, rps3, rps4, rps7, rps7, rps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4C18B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AE5DF0" w:rsidRPr="005D5AC9" w14:paraId="75FD12C8" w14:textId="77777777" w:rsidTr="00AE5DF0">
        <w:trPr>
          <w:trHeight w:val="311"/>
        </w:trPr>
        <w:tc>
          <w:tcPr>
            <w:tcW w:w="149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84E9C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CA6EA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NA-dependent_RNA_polymerase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C3C99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poA, rpoB, rpoC1, rpoC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D6809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AE5DF0" w:rsidRPr="005D5AC9" w14:paraId="1228BBF0" w14:textId="77777777" w:rsidTr="00AE5DF0">
        <w:trPr>
          <w:trHeight w:val="311"/>
        </w:trPr>
        <w:tc>
          <w:tcPr>
            <w:tcW w:w="149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68A0E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AF741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ibosomal_RNAs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C4CFC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rn16, rrn16, rrn4.5, rrn4.5,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rn5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,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 rrn5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 xml:space="preserve">, 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rn23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 xml:space="preserve">, 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rn23,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22740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AE5DF0" w:rsidRPr="005D5AC9" w14:paraId="1FFC6D8A" w14:textId="77777777" w:rsidTr="00AE5DF0">
        <w:trPr>
          <w:trHeight w:val="1870"/>
        </w:trPr>
        <w:tc>
          <w:tcPr>
            <w:tcW w:w="149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E9910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2E178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nsfer_RNAs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0663A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rnA-UGC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trnA-UGC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trnC-GCA, trnD-GUC, trnE-UUC, trnF-GAA, trnG-GCC, trnG-UCC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trnH-GUG, trnH-GUG, trnI-CAU, trnI-CAU, trnI-GAU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trnI-GAU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trnK-UUU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trnL-CAA, trnL-CAA, trnL-UAA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trnL-UAG, trnM-CAU, trnN-GUU, trnN-GUU, trnP-UGG, trnQ-UUG, trnR-ACG, trnR-ACG, trnR-UCU, trnS-GCU, trnS-GGA, trnS-UGA, trnT-GGU, trnT-UGU, trnV-GAC, trnV-GAC, trnV-UAC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trnW-CCA, trnY-GUA, trnfM-CAU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AE8A4D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</w:t>
            </w:r>
          </w:p>
        </w:tc>
      </w:tr>
      <w:tr w:rsidR="00AE5DF0" w:rsidRPr="005D5AC9" w14:paraId="02E01722" w14:textId="77777777" w:rsidTr="00AE5DF0">
        <w:trPr>
          <w:trHeight w:val="311"/>
        </w:trPr>
        <w:tc>
          <w:tcPr>
            <w:tcW w:w="149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2F824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iosynthesis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63F9E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turase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34F44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tK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4A663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E5DF0" w:rsidRPr="005D5AC9" w14:paraId="2A996766" w14:textId="77777777" w:rsidTr="00AE5DF0">
        <w:trPr>
          <w:trHeight w:val="311"/>
        </w:trPr>
        <w:tc>
          <w:tcPr>
            <w:tcW w:w="149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42DCB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DB8A9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rotease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21C2A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lpP</w:t>
            </w:r>
            <w:r w:rsidRPr="005D5AC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F38F8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E5DF0" w:rsidRPr="005D5AC9" w14:paraId="5D6991F3" w14:textId="77777777" w:rsidTr="00AE5DF0">
        <w:trPr>
          <w:trHeight w:val="311"/>
        </w:trPr>
        <w:tc>
          <w:tcPr>
            <w:tcW w:w="149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07DB5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377CD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nvelope_membrane_protein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7AE4A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em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63D46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E5DF0" w:rsidRPr="005D5AC9" w14:paraId="4B06E62D" w14:textId="77777777" w:rsidTr="00AE5DF0">
        <w:trPr>
          <w:trHeight w:val="311"/>
        </w:trPr>
        <w:tc>
          <w:tcPr>
            <w:tcW w:w="149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10A4B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4B21E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etyl-CoA_carboxylase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1FEB2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cc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4A551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E5DF0" w:rsidRPr="005D5AC9" w14:paraId="07B96638" w14:textId="77777777" w:rsidTr="00AE5DF0">
        <w:trPr>
          <w:trHeight w:val="311"/>
        </w:trPr>
        <w:tc>
          <w:tcPr>
            <w:tcW w:w="149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91D58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7A05E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-type_cytochrome_synthesis_gene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02977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cs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382B0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E5DF0" w:rsidRPr="005D5AC9" w14:paraId="3D06FA2B" w14:textId="77777777" w:rsidTr="00AE5DF0">
        <w:trPr>
          <w:trHeight w:val="311"/>
        </w:trPr>
        <w:tc>
          <w:tcPr>
            <w:tcW w:w="149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3225F" w14:textId="77777777" w:rsidR="00AE5DF0" w:rsidRPr="005D5AC9" w:rsidRDefault="00AE5DF0" w:rsidP="00AE5D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A80EA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nslation_initiation_factor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041C9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n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89F5F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E5DF0" w:rsidRPr="005D5AC9" w14:paraId="5873BE58" w14:textId="77777777" w:rsidTr="00AE5DF0">
        <w:trPr>
          <w:trHeight w:val="311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82AB9" w14:textId="0AC11ABC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nes of unknown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BD2A5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roteins_of_unknown_function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D032B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ycf1, ycf1, ycf2, ycf2, ycf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F72CB" w14:textId="77777777" w:rsidR="00AE5DF0" w:rsidRPr="005D5AC9" w:rsidRDefault="00AE5DF0" w:rsidP="00AE5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5AC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</w:p>
        </w:tc>
      </w:tr>
    </w:tbl>
    <w:p w14:paraId="6DDF5A8E" w14:textId="47FC7936" w:rsidR="00EB42A0" w:rsidRDefault="00EB42A0" w:rsidP="00EB42A0">
      <w:pPr>
        <w:widowControl/>
        <w:jc w:val="left"/>
        <w:rPr>
          <w:rFonts w:ascii="Times New Roman" w:hAnsi="Times New Roman" w:cs="Times New Roman"/>
          <w:i/>
          <w:iCs/>
          <w:kern w:val="0"/>
          <w:sz w:val="24"/>
          <w:szCs w:val="24"/>
          <w:lang w:bidi="ar"/>
        </w:rPr>
      </w:pPr>
      <w:r w:rsidRPr="00EB42A0">
        <w:rPr>
          <w:rFonts w:ascii="Times New Roman" w:eastAsia="CharisSIL" w:hAnsi="Times New Roman" w:cs="Times New Roman" w:hint="eastAsia"/>
          <w:kern w:val="0"/>
          <w:sz w:val="24"/>
          <w:szCs w:val="24"/>
          <w:lang w:bidi="ar"/>
        </w:rPr>
        <w:t>Table S</w:t>
      </w:r>
      <w:r w:rsidR="000231E6">
        <w:rPr>
          <w:rFonts w:ascii="Times New Roman" w:hAnsi="Times New Roman" w:cs="Times New Roman" w:hint="eastAsia"/>
          <w:kern w:val="0"/>
          <w:sz w:val="24"/>
          <w:szCs w:val="24"/>
          <w:lang w:bidi="ar"/>
        </w:rPr>
        <w:t>2</w:t>
      </w:r>
      <w:r w:rsidRPr="00EB42A0">
        <w:rPr>
          <w:rFonts w:ascii="Times New Roman" w:eastAsia="CharisSIL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EB42A0">
        <w:rPr>
          <w:rFonts w:ascii="Times New Roman" w:eastAsia="CharisSIL" w:hAnsi="Times New Roman" w:cs="Times New Roman"/>
          <w:kern w:val="0"/>
          <w:sz w:val="24"/>
          <w:szCs w:val="24"/>
          <w:lang w:bidi="ar"/>
        </w:rPr>
        <w:t>List of annotated genes in the chloroplast genomes of</w:t>
      </w:r>
      <w:r w:rsidRPr="00EB42A0">
        <w:rPr>
          <w:rFonts w:ascii="Times New Roman" w:eastAsia="CharisSIL" w:hAnsi="Times New Roman" w:cs="Times New Roman"/>
          <w:i/>
          <w:iCs/>
          <w:kern w:val="0"/>
          <w:sz w:val="24"/>
          <w:szCs w:val="24"/>
          <w:lang w:bidi="ar"/>
        </w:rPr>
        <w:t xml:space="preserve"> C. mirabilis</w:t>
      </w:r>
    </w:p>
    <w:p w14:paraId="481FDF6C" w14:textId="77777777" w:rsidR="006667FD" w:rsidRDefault="00AE5DF0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 w:rsidRPr="005D5AC9">
        <w:rPr>
          <w:rFonts w:ascii="Times New Roman" w:eastAsia="CharisSIL" w:hAnsi="Times New Roman" w:cs="Times New Roman" w:hint="eastAsia"/>
          <w:kern w:val="0"/>
          <w:sz w:val="20"/>
          <w:szCs w:val="20"/>
          <w:vertAlign w:val="superscript"/>
          <w:lang w:bidi="ar"/>
        </w:rPr>
        <w:t>a</w:t>
      </w:r>
      <w:r w:rsidRPr="005D5AC9">
        <w:rPr>
          <w:rFonts w:ascii="Times New Roman" w:eastAsia="CharisSIL" w:hAnsi="Times New Roman" w:cs="Times New Roman" w:hint="eastAsia"/>
          <w:kern w:val="0"/>
          <w:sz w:val="20"/>
          <w:szCs w:val="20"/>
          <w:lang w:bidi="ar"/>
        </w:rPr>
        <w:t xml:space="preserve"> </w:t>
      </w:r>
      <w:r w:rsidRPr="005D5AC9">
        <w:rPr>
          <w:rFonts w:ascii="Times New Roman" w:eastAsia="CharisSIL" w:hAnsi="Times New Roman" w:cs="Times New Roman"/>
          <w:kern w:val="0"/>
          <w:sz w:val="20"/>
          <w:szCs w:val="20"/>
          <w:lang w:bidi="ar"/>
        </w:rPr>
        <w:t xml:space="preserve">genes with one intron; </w:t>
      </w:r>
      <w:r w:rsidRPr="005D5AC9">
        <w:rPr>
          <w:rFonts w:ascii="Times New Roman" w:eastAsia="CharisSIL" w:hAnsi="Times New Roman" w:cs="Times New Roman"/>
          <w:kern w:val="0"/>
          <w:sz w:val="20"/>
          <w:szCs w:val="20"/>
          <w:vertAlign w:val="superscript"/>
          <w:lang w:bidi="ar"/>
        </w:rPr>
        <w:t>b</w:t>
      </w:r>
      <w:r w:rsidRPr="005D5AC9">
        <w:rPr>
          <w:rFonts w:ascii="Times New Roman" w:eastAsia="CharisSIL" w:hAnsi="Times New Roman" w:cs="Times New Roman"/>
          <w:kern w:val="0"/>
          <w:sz w:val="16"/>
          <w:szCs w:val="16"/>
          <w:lang w:bidi="ar"/>
        </w:rPr>
        <w:t xml:space="preserve"> </w:t>
      </w:r>
      <w:r w:rsidRPr="005D5AC9">
        <w:rPr>
          <w:rFonts w:ascii="Times New Roman" w:eastAsia="CharisSIL" w:hAnsi="Times New Roman" w:cs="Times New Roman"/>
          <w:kern w:val="0"/>
          <w:sz w:val="20"/>
          <w:szCs w:val="20"/>
          <w:lang w:bidi="ar"/>
        </w:rPr>
        <w:t>genes with two introns</w:t>
      </w:r>
    </w:p>
    <w:p w14:paraId="7CDA858D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1B4CB274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4CABD5B6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685BDF3C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559DE70F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51CCA831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1E3EEECD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325CBFEF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38AE9266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6FF27A05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66653991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40BE388C" w14:textId="77777777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084284B6" w14:textId="41DCCAF9" w:rsidR="00155777" w:rsidRDefault="00155777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5EA1FF2B" w14:textId="33A51531" w:rsidR="006667FD" w:rsidRDefault="007D5B8A" w:rsidP="005D7212">
      <w:pPr>
        <w:widowControl/>
        <w:jc w:val="center"/>
        <w:rPr>
          <w:rFonts w:hint="eastAsia"/>
          <w:noProof/>
        </w:rPr>
      </w:pPr>
      <w:r>
        <w:rPr>
          <w:noProof/>
        </w:rPr>
        <w:drawing>
          <wp:inline distT="0" distB="0" distL="0" distR="0" wp14:anchorId="15782EB3" wp14:editId="7323AF86">
            <wp:extent cx="5278120" cy="2639060"/>
            <wp:effectExtent l="0" t="0" r="0" b="8890"/>
            <wp:docPr id="14991956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63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330BA" w14:textId="1903B01D" w:rsidR="006311CF" w:rsidRPr="00D578B3" w:rsidRDefault="006311CF" w:rsidP="00D578B3">
      <w:pPr>
        <w:jc w:val="center"/>
        <w:rPr>
          <w:rFonts w:ascii="Times New Roman" w:hAnsi="Times New Roman" w:cs="Times New Roman"/>
          <w:sz w:val="24"/>
          <w:szCs w:val="24"/>
        </w:rPr>
        <w:sectPr w:rsidR="006311CF" w:rsidRPr="00D578B3" w:rsidSect="005A0CB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CE4F60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E4F60">
        <w:rPr>
          <w:rFonts w:ascii="Times New Roman" w:hAnsi="Times New Roman" w:cs="Times New Roman"/>
          <w:sz w:val="24"/>
          <w:szCs w:val="24"/>
        </w:rPr>
        <w:t xml:space="preserve">1 </w:t>
      </w:r>
      <w:r w:rsidR="00847DAA" w:rsidRPr="00CC66D5">
        <w:rPr>
          <w:rFonts w:ascii="Times New Roman" w:hAnsi="Times New Roman" w:cs="Times New Roman"/>
          <w:color w:val="000000" w:themeColor="text1"/>
          <w:sz w:val="24"/>
          <w:szCs w:val="24"/>
        </w:rPr>
        <w:t>The read coverage depth map of the assembled genome</w:t>
      </w:r>
    </w:p>
    <w:p w14:paraId="7BFC8EDE" w14:textId="7716BEC2" w:rsidR="006667FD" w:rsidRPr="004E3F71" w:rsidRDefault="006667FD" w:rsidP="006667F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19DFFAD6" wp14:editId="40A6A17C">
            <wp:extent cx="5274310" cy="6913245"/>
            <wp:effectExtent l="0" t="0" r="2540" b="1905"/>
            <wp:docPr id="18589593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1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67FD">
        <w:t xml:space="preserve"> </w:t>
      </w:r>
      <w:r w:rsidRPr="004E3F71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4E3F71">
        <w:rPr>
          <w:rFonts w:ascii="Times New Roman" w:eastAsia="楷体" w:hAnsi="Times New Roman" w:cs="Times New Roman"/>
          <w:sz w:val="24"/>
          <w:szCs w:val="24"/>
        </w:rPr>
        <w:t>igure S</w:t>
      </w:r>
      <w:r>
        <w:rPr>
          <w:rFonts w:ascii="Times New Roman" w:eastAsia="楷体" w:hAnsi="Times New Roman" w:cs="Times New Roman" w:hint="eastAsia"/>
          <w:sz w:val="24"/>
          <w:szCs w:val="24"/>
        </w:rPr>
        <w:t>2</w:t>
      </w:r>
      <w:r w:rsidRPr="004E3F71">
        <w:rPr>
          <w:rFonts w:ascii="Times New Roman" w:eastAsia="楷体" w:hAnsi="Times New Roman" w:cs="Times New Roman"/>
          <w:sz w:val="24"/>
          <w:szCs w:val="24"/>
        </w:rPr>
        <w:t xml:space="preserve"> The </w:t>
      </w:r>
      <w:r w:rsidRPr="004E3F71">
        <w:rPr>
          <w:rFonts w:ascii="Times New Roman" w:hAnsi="Times New Roman" w:cs="Times New Roman" w:hint="eastAsia"/>
          <w:sz w:val="24"/>
          <w:szCs w:val="24"/>
        </w:rPr>
        <w:t>s</w:t>
      </w:r>
      <w:r w:rsidRPr="004E3F71">
        <w:rPr>
          <w:rFonts w:ascii="Times New Roman" w:hAnsi="Times New Roman" w:cs="Times New Roman"/>
          <w:sz w:val="24"/>
          <w:szCs w:val="24"/>
        </w:rPr>
        <w:t xml:space="preserve">chematic map of the </w:t>
      </w:r>
      <w:r w:rsidRPr="004E3F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is-splicing genes annotated in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</w:t>
      </w:r>
      <w:r w:rsidRPr="004E3F71">
        <w:rPr>
          <w:rFonts w:ascii="Times New Roman" w:eastAsia="楷体" w:hAnsi="Times New Roman" w:cs="Times New Roman"/>
          <w:sz w:val="24"/>
          <w:szCs w:val="24"/>
        </w:rPr>
        <w:t>p genome of</w:t>
      </w:r>
      <w:r w:rsidRPr="004E3F71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 xml:space="preserve"> C.</w:t>
      </w:r>
      <w:r w:rsidRPr="004E3F71">
        <w:rPr>
          <w:rFonts w:ascii="Times New Roman" w:hAnsi="Times New Roman" w:cs="Times New Roman"/>
          <w:i/>
          <w:sz w:val="24"/>
          <w:szCs w:val="24"/>
        </w:rPr>
        <w:t xml:space="preserve"> mirabilis</w:t>
      </w:r>
      <w:r w:rsidRPr="004E3F71">
        <w:rPr>
          <w:rFonts w:ascii="Times New Roman" w:hAnsi="Times New Roman" w:cs="Times New Roman"/>
          <w:sz w:val="24"/>
          <w:szCs w:val="24"/>
          <w:shd w:val="clear" w:color="auto" w:fill="FFFFFF"/>
        </w:rPr>
        <w:t>. (</w:t>
      </w:r>
      <w:r w:rsidRPr="004E3F71">
        <w:rPr>
          <w:rFonts w:ascii="Times New Roman" w:eastAsia="楷体" w:hAnsi="Times New Roman" w:cs="Times New Roman"/>
          <w:sz w:val="24"/>
          <w:szCs w:val="24"/>
        </w:rPr>
        <w:t xml:space="preserve">The numbers in the picture represent the location in the </w:t>
      </w:r>
      <w:r>
        <w:rPr>
          <w:rFonts w:ascii="Times New Roman" w:eastAsia="楷体" w:hAnsi="Times New Roman" w:cs="Times New Roman" w:hint="eastAsia"/>
          <w:sz w:val="24"/>
          <w:szCs w:val="24"/>
        </w:rPr>
        <w:t>c</w:t>
      </w:r>
      <w:r w:rsidRPr="004E3F71">
        <w:rPr>
          <w:rFonts w:ascii="Times New Roman" w:eastAsia="楷体" w:hAnsi="Times New Roman" w:cs="Times New Roman"/>
          <w:sz w:val="24"/>
          <w:szCs w:val="24"/>
        </w:rPr>
        <w:t>p genome of</w:t>
      </w:r>
      <w:r w:rsidRPr="004E3F71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 xml:space="preserve"> C.</w:t>
      </w:r>
      <w:r w:rsidRPr="004E3F71">
        <w:rPr>
          <w:rFonts w:ascii="Times New Roman" w:hAnsi="Times New Roman" w:cs="Times New Roman"/>
          <w:i/>
          <w:sz w:val="24"/>
          <w:szCs w:val="24"/>
        </w:rPr>
        <w:t xml:space="preserve"> mirabilis</w:t>
      </w:r>
      <w:r w:rsidRPr="004E3F71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00772DCD" w14:textId="2301DA2E" w:rsidR="00457EA9" w:rsidRDefault="006667FD" w:rsidP="00D3165C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noProof/>
        </w:rPr>
        <w:drawing>
          <wp:inline distT="0" distB="0" distL="0" distR="0" wp14:anchorId="652821DF" wp14:editId="42397B88">
            <wp:extent cx="5278120" cy="1953260"/>
            <wp:effectExtent l="0" t="0" r="0" b="8890"/>
            <wp:docPr id="5550878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95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FB328" w14:textId="2CDC1607" w:rsidR="006667FD" w:rsidRPr="00B67F30" w:rsidRDefault="006667FD" w:rsidP="00D3165C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 w:rsidRPr="00EC4A02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EC4A02">
        <w:rPr>
          <w:rFonts w:ascii="Times New Roman" w:eastAsia="楷体" w:hAnsi="Times New Roman" w:cs="Times New Roman"/>
          <w:sz w:val="24"/>
          <w:szCs w:val="24"/>
        </w:rPr>
        <w:t>igure S</w:t>
      </w:r>
      <w:r>
        <w:rPr>
          <w:rFonts w:ascii="Times New Roman" w:eastAsia="楷体" w:hAnsi="Times New Roman" w:cs="Times New Roman" w:hint="eastAsia"/>
          <w:sz w:val="24"/>
          <w:szCs w:val="24"/>
        </w:rPr>
        <w:t>3</w:t>
      </w:r>
      <w:r w:rsidRPr="00EC4A02">
        <w:rPr>
          <w:rFonts w:ascii="Times New Roman" w:eastAsia="楷体" w:hAnsi="Times New Roman" w:cs="Times New Roman"/>
          <w:sz w:val="24"/>
          <w:szCs w:val="24"/>
        </w:rPr>
        <w:t xml:space="preserve"> The </w:t>
      </w:r>
      <w:r w:rsidRPr="00EC4A02">
        <w:rPr>
          <w:rFonts w:ascii="Times New Roman" w:hAnsi="Times New Roman" w:cs="Times New Roman" w:hint="eastAsia"/>
          <w:sz w:val="24"/>
          <w:szCs w:val="24"/>
        </w:rPr>
        <w:t>s</w:t>
      </w:r>
      <w:r w:rsidRPr="00EC4A02">
        <w:rPr>
          <w:rFonts w:ascii="Times New Roman" w:hAnsi="Times New Roman" w:cs="Times New Roman"/>
          <w:sz w:val="24"/>
          <w:szCs w:val="24"/>
        </w:rPr>
        <w:t>chematic map of the trans-splicing gene</w:t>
      </w:r>
      <w:r w:rsidRPr="00D80017">
        <w:rPr>
          <w:rFonts w:ascii="Times New Roman" w:hAnsi="Times New Roman" w:cs="Times New Roman"/>
          <w:i/>
          <w:iCs/>
          <w:sz w:val="24"/>
          <w:szCs w:val="24"/>
        </w:rPr>
        <w:t xml:space="preserve"> rps12</w:t>
      </w:r>
      <w:r w:rsidRPr="00D8001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EC4A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notated in </w:t>
      </w:r>
      <w:r>
        <w:rPr>
          <w:rFonts w:ascii="Times New Roman" w:eastAsia="楷体" w:hAnsi="Times New Roman" w:cs="Times New Roman" w:hint="eastAsia"/>
          <w:sz w:val="24"/>
          <w:szCs w:val="24"/>
        </w:rPr>
        <w:t>c</w:t>
      </w:r>
      <w:r w:rsidRPr="00EC4A02">
        <w:rPr>
          <w:rFonts w:ascii="Times New Roman" w:eastAsia="楷体" w:hAnsi="Times New Roman" w:cs="Times New Roman"/>
          <w:sz w:val="24"/>
          <w:szCs w:val="24"/>
        </w:rPr>
        <w:t>p genome of</w:t>
      </w:r>
      <w:r w:rsidRPr="00EC4A02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 xml:space="preserve"> C.</w:t>
      </w:r>
      <w:r w:rsidRPr="00EC4A02">
        <w:rPr>
          <w:rFonts w:ascii="Times New Roman" w:hAnsi="Times New Roman" w:cs="Times New Roman"/>
          <w:i/>
          <w:sz w:val="24"/>
          <w:szCs w:val="24"/>
        </w:rPr>
        <w:t xml:space="preserve"> mirabilis</w:t>
      </w:r>
      <w:r w:rsidRPr="00EC4A02">
        <w:rPr>
          <w:rFonts w:ascii="Times New Roman" w:hAnsi="Times New Roman" w:cs="Times New Roman"/>
          <w:sz w:val="24"/>
          <w:szCs w:val="24"/>
          <w:shd w:val="clear" w:color="auto" w:fill="FFFFFF"/>
        </w:rPr>
        <w:t>. (</w:t>
      </w:r>
      <w:r w:rsidRPr="00EC4A02">
        <w:rPr>
          <w:rFonts w:ascii="Times New Roman" w:eastAsia="楷体" w:hAnsi="Times New Roman" w:cs="Times New Roman"/>
          <w:sz w:val="24"/>
          <w:szCs w:val="24"/>
        </w:rPr>
        <w:t xml:space="preserve">The numbers in the picture represent the location in the </w:t>
      </w:r>
      <w:r>
        <w:rPr>
          <w:rFonts w:ascii="Times New Roman" w:eastAsia="楷体" w:hAnsi="Times New Roman" w:cs="Times New Roman" w:hint="eastAsia"/>
          <w:sz w:val="24"/>
          <w:szCs w:val="24"/>
        </w:rPr>
        <w:t>c</w:t>
      </w:r>
      <w:r w:rsidRPr="00EC4A02">
        <w:rPr>
          <w:rFonts w:ascii="Times New Roman" w:eastAsia="楷体" w:hAnsi="Times New Roman" w:cs="Times New Roman"/>
          <w:sz w:val="24"/>
          <w:szCs w:val="24"/>
        </w:rPr>
        <w:t>p genome of</w:t>
      </w:r>
      <w:r w:rsidRPr="00EC4A02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 xml:space="preserve"> C.</w:t>
      </w:r>
      <w:r w:rsidRPr="00EC4A02">
        <w:rPr>
          <w:rFonts w:ascii="Times New Roman" w:hAnsi="Times New Roman" w:cs="Times New Roman"/>
          <w:i/>
          <w:sz w:val="24"/>
          <w:szCs w:val="24"/>
        </w:rPr>
        <w:t xml:space="preserve"> mirabilis</w:t>
      </w:r>
      <w:r w:rsidRPr="00EC4A02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sectPr w:rsidR="006667FD" w:rsidRPr="00B67F30" w:rsidSect="005A0CB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053D7E" w14:textId="77777777" w:rsidR="002306CE" w:rsidRDefault="002306CE" w:rsidP="00254DC5">
      <w:pPr>
        <w:rPr>
          <w:rFonts w:hint="eastAsia"/>
        </w:rPr>
      </w:pPr>
      <w:r>
        <w:separator/>
      </w:r>
    </w:p>
  </w:endnote>
  <w:endnote w:type="continuationSeparator" w:id="0">
    <w:p w14:paraId="66ADE518" w14:textId="77777777" w:rsidR="002306CE" w:rsidRDefault="002306CE" w:rsidP="00254D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CCCC3C" w14:textId="77777777" w:rsidR="002306CE" w:rsidRDefault="002306CE" w:rsidP="00254DC5">
      <w:pPr>
        <w:rPr>
          <w:rFonts w:hint="eastAsia"/>
        </w:rPr>
      </w:pPr>
      <w:r>
        <w:separator/>
      </w:r>
    </w:p>
  </w:footnote>
  <w:footnote w:type="continuationSeparator" w:id="0">
    <w:p w14:paraId="0AD3C0FA" w14:textId="77777777" w:rsidR="002306CE" w:rsidRDefault="002306CE" w:rsidP="00254D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0493"/>
    <w:rsid w:val="00004F8C"/>
    <w:rsid w:val="0000583B"/>
    <w:rsid w:val="000066A9"/>
    <w:rsid w:val="000231E6"/>
    <w:rsid w:val="0003250A"/>
    <w:rsid w:val="000406E9"/>
    <w:rsid w:val="0007276F"/>
    <w:rsid w:val="000753CA"/>
    <w:rsid w:val="00093833"/>
    <w:rsid w:val="000C104F"/>
    <w:rsid w:val="000C21C6"/>
    <w:rsid w:val="000F3022"/>
    <w:rsid w:val="00100C2D"/>
    <w:rsid w:val="00155777"/>
    <w:rsid w:val="001604F2"/>
    <w:rsid w:val="00163D13"/>
    <w:rsid w:val="001766B6"/>
    <w:rsid w:val="00183C30"/>
    <w:rsid w:val="00190418"/>
    <w:rsid w:val="00196C76"/>
    <w:rsid w:val="001B03F2"/>
    <w:rsid w:val="001D52AF"/>
    <w:rsid w:val="00202E4A"/>
    <w:rsid w:val="00203A8C"/>
    <w:rsid w:val="002306CE"/>
    <w:rsid w:val="0023271D"/>
    <w:rsid w:val="00254DC5"/>
    <w:rsid w:val="002654C5"/>
    <w:rsid w:val="00283C3E"/>
    <w:rsid w:val="00286DDA"/>
    <w:rsid w:val="002A1F7D"/>
    <w:rsid w:val="002A361A"/>
    <w:rsid w:val="002E21A1"/>
    <w:rsid w:val="002E28AA"/>
    <w:rsid w:val="002E4A20"/>
    <w:rsid w:val="002E4B34"/>
    <w:rsid w:val="002F2624"/>
    <w:rsid w:val="00306AD5"/>
    <w:rsid w:val="00323CC8"/>
    <w:rsid w:val="00337B5B"/>
    <w:rsid w:val="003423CB"/>
    <w:rsid w:val="003452F5"/>
    <w:rsid w:val="003524C6"/>
    <w:rsid w:val="003537C8"/>
    <w:rsid w:val="003550AE"/>
    <w:rsid w:val="00367893"/>
    <w:rsid w:val="00371411"/>
    <w:rsid w:val="003714DF"/>
    <w:rsid w:val="003953A5"/>
    <w:rsid w:val="003A7F7B"/>
    <w:rsid w:val="003C129A"/>
    <w:rsid w:val="003C30F2"/>
    <w:rsid w:val="003D31AF"/>
    <w:rsid w:val="003F2EAC"/>
    <w:rsid w:val="00426A81"/>
    <w:rsid w:val="004409A8"/>
    <w:rsid w:val="00443702"/>
    <w:rsid w:val="00457EA9"/>
    <w:rsid w:val="004624A9"/>
    <w:rsid w:val="00465D5F"/>
    <w:rsid w:val="00475C3A"/>
    <w:rsid w:val="00482074"/>
    <w:rsid w:val="004E3F71"/>
    <w:rsid w:val="00505263"/>
    <w:rsid w:val="00565313"/>
    <w:rsid w:val="00576D2C"/>
    <w:rsid w:val="0057795C"/>
    <w:rsid w:val="005854E0"/>
    <w:rsid w:val="005A0CBA"/>
    <w:rsid w:val="005B3E5A"/>
    <w:rsid w:val="005C3470"/>
    <w:rsid w:val="005C582D"/>
    <w:rsid w:val="005D2DBD"/>
    <w:rsid w:val="005D5AC9"/>
    <w:rsid w:val="005D7212"/>
    <w:rsid w:val="005E5A70"/>
    <w:rsid w:val="006311CF"/>
    <w:rsid w:val="00654A1F"/>
    <w:rsid w:val="006667FD"/>
    <w:rsid w:val="006C13C7"/>
    <w:rsid w:val="00723EEB"/>
    <w:rsid w:val="00727FB6"/>
    <w:rsid w:val="00741DCF"/>
    <w:rsid w:val="007547BE"/>
    <w:rsid w:val="0075689D"/>
    <w:rsid w:val="00786142"/>
    <w:rsid w:val="007911C9"/>
    <w:rsid w:val="00795F73"/>
    <w:rsid w:val="007A04FC"/>
    <w:rsid w:val="007A2319"/>
    <w:rsid w:val="007B3E5D"/>
    <w:rsid w:val="007B7BDB"/>
    <w:rsid w:val="007C0F6A"/>
    <w:rsid w:val="007D002B"/>
    <w:rsid w:val="007D5B8A"/>
    <w:rsid w:val="007D6FA1"/>
    <w:rsid w:val="007E3C78"/>
    <w:rsid w:val="008219DE"/>
    <w:rsid w:val="00844373"/>
    <w:rsid w:val="00847DAA"/>
    <w:rsid w:val="0086350E"/>
    <w:rsid w:val="00874E6A"/>
    <w:rsid w:val="00882147"/>
    <w:rsid w:val="008D2D33"/>
    <w:rsid w:val="008F0B9F"/>
    <w:rsid w:val="009203E7"/>
    <w:rsid w:val="00925AE8"/>
    <w:rsid w:val="009263CF"/>
    <w:rsid w:val="00962951"/>
    <w:rsid w:val="009B73CF"/>
    <w:rsid w:val="009C05C2"/>
    <w:rsid w:val="009D3F6A"/>
    <w:rsid w:val="009D5456"/>
    <w:rsid w:val="009E0D8A"/>
    <w:rsid w:val="009E2018"/>
    <w:rsid w:val="009F61E1"/>
    <w:rsid w:val="00A03A99"/>
    <w:rsid w:val="00A370B3"/>
    <w:rsid w:val="00A40427"/>
    <w:rsid w:val="00A440BF"/>
    <w:rsid w:val="00A65050"/>
    <w:rsid w:val="00A76688"/>
    <w:rsid w:val="00A81AD1"/>
    <w:rsid w:val="00A844AE"/>
    <w:rsid w:val="00A867B4"/>
    <w:rsid w:val="00A9061E"/>
    <w:rsid w:val="00A94209"/>
    <w:rsid w:val="00AB1BD4"/>
    <w:rsid w:val="00AC612F"/>
    <w:rsid w:val="00AD60AF"/>
    <w:rsid w:val="00AD7E49"/>
    <w:rsid w:val="00AE364B"/>
    <w:rsid w:val="00AE5DF0"/>
    <w:rsid w:val="00B1156F"/>
    <w:rsid w:val="00B23BB6"/>
    <w:rsid w:val="00B26C50"/>
    <w:rsid w:val="00B2740E"/>
    <w:rsid w:val="00B5286D"/>
    <w:rsid w:val="00B57CC4"/>
    <w:rsid w:val="00B67F30"/>
    <w:rsid w:val="00B7704E"/>
    <w:rsid w:val="00B855A9"/>
    <w:rsid w:val="00BB03F9"/>
    <w:rsid w:val="00BB5324"/>
    <w:rsid w:val="00BC22D7"/>
    <w:rsid w:val="00C16214"/>
    <w:rsid w:val="00C2375E"/>
    <w:rsid w:val="00C26D5E"/>
    <w:rsid w:val="00C2738D"/>
    <w:rsid w:val="00C34B2C"/>
    <w:rsid w:val="00C47419"/>
    <w:rsid w:val="00C636EF"/>
    <w:rsid w:val="00CA3CFE"/>
    <w:rsid w:val="00CB6796"/>
    <w:rsid w:val="00CF35A5"/>
    <w:rsid w:val="00D21008"/>
    <w:rsid w:val="00D3165C"/>
    <w:rsid w:val="00D32259"/>
    <w:rsid w:val="00D578B3"/>
    <w:rsid w:val="00D64169"/>
    <w:rsid w:val="00D65EC9"/>
    <w:rsid w:val="00D6610E"/>
    <w:rsid w:val="00D75A6C"/>
    <w:rsid w:val="00D80017"/>
    <w:rsid w:val="00D82594"/>
    <w:rsid w:val="00DB4223"/>
    <w:rsid w:val="00DC7647"/>
    <w:rsid w:val="00E01EC7"/>
    <w:rsid w:val="00E30285"/>
    <w:rsid w:val="00E50E08"/>
    <w:rsid w:val="00E6150B"/>
    <w:rsid w:val="00E66150"/>
    <w:rsid w:val="00E86696"/>
    <w:rsid w:val="00E91FE1"/>
    <w:rsid w:val="00E92F3F"/>
    <w:rsid w:val="00EB42A0"/>
    <w:rsid w:val="00EC4A02"/>
    <w:rsid w:val="00ED30AF"/>
    <w:rsid w:val="00EF0994"/>
    <w:rsid w:val="00F45A81"/>
    <w:rsid w:val="00F549A1"/>
    <w:rsid w:val="00F573C1"/>
    <w:rsid w:val="00F63CB8"/>
    <w:rsid w:val="00F6505E"/>
    <w:rsid w:val="00F706A6"/>
    <w:rsid w:val="00F7660A"/>
    <w:rsid w:val="00F80BE5"/>
    <w:rsid w:val="00F925B6"/>
    <w:rsid w:val="00FA2041"/>
    <w:rsid w:val="00FB0493"/>
    <w:rsid w:val="00FC061E"/>
    <w:rsid w:val="00FC2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F99E3"/>
  <w15:docId w15:val="{19B399B9-8782-436C-9CE3-E8FA445AA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DC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92F3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92F3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0583B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9">
    <w:name w:val="footnote text"/>
    <w:basedOn w:val="a"/>
    <w:link w:val="aa"/>
    <w:uiPriority w:val="99"/>
    <w:unhideWhenUsed/>
    <w:rsid w:val="0000583B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a">
    <w:name w:val="脚注文本 字符"/>
    <w:basedOn w:val="a0"/>
    <w:link w:val="a9"/>
    <w:uiPriority w:val="99"/>
    <w:rsid w:val="0000583B"/>
    <w:rPr>
      <w:rFonts w:cs="Times New Roman"/>
      <w:kern w:val="0"/>
      <w:sz w:val="20"/>
      <w:szCs w:val="20"/>
    </w:rPr>
  </w:style>
  <w:style w:type="character" w:styleId="ab">
    <w:name w:val="Subtle Emphasis"/>
    <w:basedOn w:val="a0"/>
    <w:uiPriority w:val="19"/>
    <w:qFormat/>
    <w:rsid w:val="0000583B"/>
    <w:rPr>
      <w:i/>
      <w:iCs/>
    </w:rPr>
  </w:style>
  <w:style w:type="table" w:styleId="-1">
    <w:name w:val="Light Shading Accent 1"/>
    <w:basedOn w:val="a1"/>
    <w:uiPriority w:val="60"/>
    <w:rsid w:val="0000583B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c">
    <w:name w:val="Table Grid"/>
    <w:basedOn w:val="a1"/>
    <w:uiPriority w:val="39"/>
    <w:rsid w:val="00005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8443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C1787-DEB3-41B2-B79B-C8B259C40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5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建双</dc:creator>
  <cp:keywords/>
  <dc:description/>
  <cp:lastModifiedBy>作者</cp:lastModifiedBy>
  <cp:revision>5</cp:revision>
  <dcterms:created xsi:type="dcterms:W3CDTF">2023-02-06T06:50:00Z</dcterms:created>
  <dcterms:modified xsi:type="dcterms:W3CDTF">2024-12-03T06:55:00Z</dcterms:modified>
</cp:coreProperties>
</file>